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60F461" w14:textId="293284B7" w:rsidR="00A844EA" w:rsidRPr="00A844EA" w:rsidRDefault="006B0978" w:rsidP="00A844EA">
      <w:pPr>
        <w:spacing w:line="360" w:lineRule="auto"/>
        <w:ind w:left="0" w:firstLine="0"/>
        <w:jc w:val="center"/>
        <w:rPr>
          <w:rFonts w:ascii="Times New Roman" w:hAnsi="Times New Roman" w:cs="Times New Roman"/>
          <w:b/>
          <w:kern w:val="0"/>
          <w:sz w:val="24"/>
        </w:rPr>
      </w:pPr>
      <w:bookmarkStart w:id="0" w:name="_Hlk503203493"/>
      <w:r w:rsidRPr="006B0978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Additional file</w:t>
      </w:r>
      <w:r w:rsidR="00A844EA" w:rsidRPr="00A844EA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 1</w:t>
      </w:r>
    </w:p>
    <w:p w14:paraId="5FFBA565" w14:textId="121A306F" w:rsidR="009C10EC" w:rsidRDefault="009C10EC" w:rsidP="009C10EC">
      <w:pPr>
        <w:spacing w:line="360" w:lineRule="auto"/>
        <w:ind w:left="0" w:firstLine="0"/>
        <w:jc w:val="both"/>
        <w:rPr>
          <w:rFonts w:ascii="Times New Roman" w:hAnsi="Times New Roman" w:cs="Times New Roman"/>
          <w:kern w:val="0"/>
          <w:sz w:val="24"/>
        </w:rPr>
      </w:pPr>
      <w:r w:rsidRPr="00297FE1">
        <w:rPr>
          <w:rFonts w:ascii="Times New Roman" w:hAnsi="Times New Roman" w:cs="Times New Roman"/>
          <w:b/>
          <w:kern w:val="0"/>
          <w:sz w:val="24"/>
        </w:rPr>
        <w:t xml:space="preserve">Supplementary </w:t>
      </w:r>
      <w:r>
        <w:rPr>
          <w:rFonts w:ascii="Times New Roman" w:hAnsi="Times New Roman" w:cs="Times New Roman"/>
          <w:b/>
          <w:kern w:val="0"/>
          <w:sz w:val="24"/>
        </w:rPr>
        <w:t xml:space="preserve">Table 1 </w:t>
      </w:r>
      <w:r w:rsidRPr="007D5F8C">
        <w:rPr>
          <w:rFonts w:ascii="Times New Roman" w:hAnsi="Times New Roman" w:cs="Times New Roman"/>
          <w:kern w:val="0"/>
          <w:sz w:val="24"/>
        </w:rPr>
        <w:t>Quality assessment of eligible studies (Newcastle-Ottawa Scale)</w:t>
      </w:r>
    </w:p>
    <w:tbl>
      <w:tblPr>
        <w:tblStyle w:val="a7"/>
        <w:tblpPr w:leftFromText="180" w:rightFromText="180" w:vertAnchor="page" w:horzAnchor="margin" w:tblpXSpec="center" w:tblpY="1873"/>
        <w:tblW w:w="11908" w:type="dxa"/>
        <w:tblLayout w:type="fixed"/>
        <w:tblLook w:val="04A0" w:firstRow="1" w:lastRow="0" w:firstColumn="1" w:lastColumn="0" w:noHBand="0" w:noVBand="1"/>
      </w:tblPr>
      <w:tblGrid>
        <w:gridCol w:w="1417"/>
        <w:gridCol w:w="1277"/>
        <w:gridCol w:w="850"/>
        <w:gridCol w:w="1375"/>
        <w:gridCol w:w="1433"/>
        <w:gridCol w:w="1432"/>
        <w:gridCol w:w="1289"/>
        <w:gridCol w:w="1134"/>
        <w:gridCol w:w="992"/>
        <w:gridCol w:w="709"/>
      </w:tblGrid>
      <w:tr w:rsidR="009C10EC" w14:paraId="093AB8F1" w14:textId="77777777" w:rsidTr="009C10EC"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0161A4A" w14:textId="77777777" w:rsidR="009C10EC" w:rsidRDefault="009C10EC" w:rsidP="009C10EC">
            <w:pPr>
              <w:ind w:left="0" w:firstLine="0"/>
              <w:rPr>
                <w:rFonts w:ascii="Times New Roman" w:hAnsi="Times New Roman" w:cs="Times New Roman"/>
                <w:b/>
              </w:rPr>
            </w:pPr>
            <w:r w:rsidRPr="00A1182E">
              <w:rPr>
                <w:rFonts w:ascii="Times New Roman" w:hAnsi="Times New Roman" w:cs="Times New Roman"/>
                <w:b/>
                <w:sz w:val="20"/>
              </w:rPr>
              <w:t>Study</w:t>
            </w:r>
          </w:p>
        </w:tc>
        <w:tc>
          <w:tcPr>
            <w:tcW w:w="350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AFB6FC2" w14:textId="77777777" w:rsidR="009C10EC" w:rsidRPr="00A1182E" w:rsidRDefault="009C10EC" w:rsidP="009C10EC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1182E">
              <w:rPr>
                <w:rFonts w:ascii="Times New Roman" w:hAnsi="Times New Roman" w:cs="Times New Roman"/>
                <w:b/>
                <w:sz w:val="20"/>
              </w:rPr>
              <w:t>Selection</w:t>
            </w:r>
          </w:p>
        </w:tc>
        <w:tc>
          <w:tcPr>
            <w:tcW w:w="415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AFB4E61" w14:textId="77777777" w:rsidR="009C10EC" w:rsidRPr="00A1182E" w:rsidRDefault="009C10EC" w:rsidP="009C10EC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1182E">
              <w:rPr>
                <w:rFonts w:ascii="Times New Roman" w:hAnsi="Times New Roman" w:cs="Times New Roman"/>
                <w:b/>
                <w:sz w:val="20"/>
              </w:rPr>
              <w:t>Comparability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5FA9E1B" w14:textId="77777777" w:rsidR="009C10EC" w:rsidRPr="00A1182E" w:rsidRDefault="009C10EC" w:rsidP="009C10EC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1182E">
              <w:rPr>
                <w:rFonts w:ascii="Times New Roman" w:hAnsi="Times New Roman" w:cs="Times New Roman"/>
                <w:b/>
                <w:sz w:val="20"/>
              </w:rPr>
              <w:t>Outcome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A90347E" w14:textId="77777777" w:rsidR="009C10EC" w:rsidRPr="00A1182E" w:rsidRDefault="009C10EC" w:rsidP="009C10EC">
            <w:pPr>
              <w:ind w:left="0" w:firstLine="0"/>
              <w:rPr>
                <w:rFonts w:ascii="Times New Roman" w:hAnsi="Times New Roman" w:cs="Times New Roman"/>
                <w:b/>
                <w:sz w:val="20"/>
              </w:rPr>
            </w:pPr>
            <w:r w:rsidRPr="00A1182E">
              <w:rPr>
                <w:rFonts w:ascii="Times New Roman" w:hAnsi="Times New Roman" w:cs="Times New Roman"/>
                <w:b/>
                <w:sz w:val="20"/>
              </w:rPr>
              <w:t>Total</w:t>
            </w:r>
          </w:p>
        </w:tc>
      </w:tr>
      <w:tr w:rsidR="009C10EC" w14:paraId="33503DCB" w14:textId="77777777" w:rsidTr="00A844EA">
        <w:tc>
          <w:tcPr>
            <w:tcW w:w="141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CD5B012" w14:textId="77777777" w:rsidR="009C10EC" w:rsidRPr="00A1182E" w:rsidRDefault="009C10EC" w:rsidP="009C10EC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CD07710" w14:textId="77777777" w:rsidR="009C10EC" w:rsidRPr="00A1182E" w:rsidRDefault="009C10EC" w:rsidP="009C10EC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  <w:r w:rsidRPr="00A1182E">
              <w:rPr>
                <w:rFonts w:ascii="Times New Roman" w:hAnsi="Times New Roman" w:cs="Times New Roman"/>
                <w:b/>
                <w:sz w:val="16"/>
              </w:rPr>
              <w:t>Adequacy of case</w:t>
            </w:r>
            <w:r>
              <w:rPr>
                <w:rFonts w:ascii="Times New Roman" w:hAnsi="Times New Roman" w:cs="Times New Roman"/>
                <w:b/>
                <w:sz w:val="16"/>
              </w:rPr>
              <w:t xml:space="preserve"> </w:t>
            </w:r>
            <w:r w:rsidRPr="00A1182E">
              <w:rPr>
                <w:rFonts w:ascii="Times New Roman" w:hAnsi="Times New Roman" w:cs="Times New Roman"/>
                <w:b/>
                <w:sz w:val="16"/>
              </w:rPr>
              <w:t>defini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4745019" w14:textId="77777777" w:rsidR="009C10EC" w:rsidRPr="00A1182E" w:rsidRDefault="009C10EC" w:rsidP="009C10EC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  <w:r w:rsidRPr="00A1182E">
              <w:rPr>
                <w:rFonts w:ascii="Times New Roman" w:hAnsi="Times New Roman" w:cs="Times New Roman"/>
                <w:b/>
                <w:sz w:val="16"/>
              </w:rPr>
              <w:t>Number</w:t>
            </w:r>
          </w:p>
          <w:p w14:paraId="7D3173CB" w14:textId="77777777" w:rsidR="009C10EC" w:rsidRPr="00A1182E" w:rsidRDefault="009C10EC" w:rsidP="009C10EC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  <w:r w:rsidRPr="00A1182E">
              <w:rPr>
                <w:rFonts w:ascii="Times New Roman" w:hAnsi="Times New Roman" w:cs="Times New Roman"/>
                <w:b/>
                <w:sz w:val="16"/>
              </w:rPr>
              <w:t>of cas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D343319" w14:textId="77777777" w:rsidR="009C10EC" w:rsidRPr="00A1182E" w:rsidRDefault="009C10EC" w:rsidP="009C10EC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  <w:r w:rsidRPr="00A1182E">
              <w:rPr>
                <w:rFonts w:ascii="Times New Roman" w:hAnsi="Times New Roman" w:cs="Times New Roman"/>
                <w:b/>
                <w:sz w:val="16"/>
              </w:rPr>
              <w:t>Representativeness of</w:t>
            </w:r>
            <w:r>
              <w:rPr>
                <w:rFonts w:ascii="Times New Roman" w:hAnsi="Times New Roman" w:cs="Times New Roman" w:hint="eastAsia"/>
                <w:b/>
                <w:sz w:val="16"/>
              </w:rPr>
              <w:t xml:space="preserve"> </w:t>
            </w:r>
            <w:r w:rsidRPr="00A1182E">
              <w:rPr>
                <w:rFonts w:ascii="Times New Roman" w:hAnsi="Times New Roman" w:cs="Times New Roman"/>
                <w:b/>
                <w:sz w:val="16"/>
              </w:rPr>
              <w:t>the cases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69925C5" w14:textId="77777777" w:rsidR="009C10EC" w:rsidRPr="00A1182E" w:rsidRDefault="009C10EC" w:rsidP="009C10EC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  <w:r w:rsidRPr="00A1182E">
              <w:rPr>
                <w:rFonts w:ascii="Times New Roman" w:hAnsi="Times New Roman" w:cs="Times New Roman"/>
                <w:b/>
                <w:sz w:val="16"/>
              </w:rPr>
              <w:t>Ascertainment of</w:t>
            </w:r>
          </w:p>
          <w:p w14:paraId="3C4AA865" w14:textId="77777777" w:rsidR="009C10EC" w:rsidRPr="00A1182E" w:rsidRDefault="009C10EC" w:rsidP="009C10EC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  <w:r w:rsidRPr="00A1182E">
              <w:rPr>
                <w:rFonts w:ascii="Times New Roman" w:hAnsi="Times New Roman" w:cs="Times New Roman"/>
                <w:b/>
                <w:sz w:val="16"/>
              </w:rPr>
              <w:t>exposure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72AFC84" w14:textId="77777777" w:rsidR="009C10EC" w:rsidRPr="00A1182E" w:rsidRDefault="009C10EC" w:rsidP="009C10EC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  <w:r w:rsidRPr="00A1182E">
              <w:rPr>
                <w:rFonts w:ascii="Times New Roman" w:hAnsi="Times New Roman" w:cs="Times New Roman"/>
                <w:b/>
                <w:sz w:val="16"/>
              </w:rPr>
              <w:t>Ascertainment of</w:t>
            </w:r>
          </w:p>
          <w:p w14:paraId="672614EA" w14:textId="77777777" w:rsidR="009C10EC" w:rsidRPr="00A1182E" w:rsidRDefault="009C10EC" w:rsidP="009C10EC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  <w:r w:rsidRPr="00A1182E">
              <w:rPr>
                <w:rFonts w:ascii="Times New Roman" w:hAnsi="Times New Roman" w:cs="Times New Roman"/>
                <w:b/>
                <w:sz w:val="16"/>
              </w:rPr>
              <w:t>detection method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AFD415B" w14:textId="77777777" w:rsidR="009C10EC" w:rsidRPr="00A1182E" w:rsidRDefault="009C10EC" w:rsidP="009C10EC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  <w:r w:rsidRPr="00A1182E">
              <w:rPr>
                <w:rFonts w:ascii="Times New Roman" w:hAnsi="Times New Roman" w:cs="Times New Roman"/>
                <w:b/>
                <w:sz w:val="16"/>
              </w:rPr>
              <w:t>Ascertainment of</w:t>
            </w:r>
            <w:r>
              <w:rPr>
                <w:rFonts w:ascii="Times New Roman" w:hAnsi="Times New Roman" w:cs="Times New Roman" w:hint="eastAsia"/>
                <w:b/>
                <w:sz w:val="16"/>
              </w:rPr>
              <w:t xml:space="preserve"> </w:t>
            </w:r>
            <w:r w:rsidRPr="00A1182E">
              <w:rPr>
                <w:rFonts w:ascii="Times New Roman" w:hAnsi="Times New Roman" w:cs="Times New Roman"/>
                <w:b/>
                <w:sz w:val="16"/>
              </w:rPr>
              <w:t>cut-of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0C10C90" w14:textId="77777777" w:rsidR="009C10EC" w:rsidRPr="00A1182E" w:rsidRDefault="009C10EC" w:rsidP="009C10EC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  <w:r w:rsidRPr="00A1182E">
              <w:rPr>
                <w:rFonts w:ascii="Times New Roman" w:hAnsi="Times New Roman" w:cs="Times New Roman"/>
                <w:b/>
                <w:sz w:val="16"/>
              </w:rPr>
              <w:t>Assessment of</w:t>
            </w:r>
            <w:r>
              <w:rPr>
                <w:rFonts w:ascii="Times New Roman" w:hAnsi="Times New Roman" w:cs="Times New Roman" w:hint="eastAsia"/>
                <w:b/>
                <w:sz w:val="16"/>
              </w:rPr>
              <w:t xml:space="preserve"> </w:t>
            </w:r>
            <w:r w:rsidRPr="00A1182E">
              <w:rPr>
                <w:rFonts w:ascii="Times New Roman" w:hAnsi="Times New Roman" w:cs="Times New Roman"/>
                <w:b/>
                <w:sz w:val="16"/>
              </w:rPr>
              <w:t>outco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90BB540" w14:textId="77777777" w:rsidR="009C10EC" w:rsidRPr="00A1182E" w:rsidRDefault="009C10EC" w:rsidP="009C10EC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  <w:r w:rsidRPr="00A1182E">
              <w:rPr>
                <w:rFonts w:ascii="Times New Roman" w:hAnsi="Times New Roman" w:cs="Times New Roman"/>
                <w:b/>
                <w:sz w:val="16"/>
              </w:rPr>
              <w:t>Adequate</w:t>
            </w:r>
          </w:p>
          <w:p w14:paraId="41350FEC" w14:textId="77777777" w:rsidR="009C10EC" w:rsidRPr="00A1182E" w:rsidRDefault="009C10EC" w:rsidP="009C10EC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  <w:r w:rsidRPr="00A1182E">
              <w:rPr>
                <w:rFonts w:ascii="Times New Roman" w:hAnsi="Times New Roman" w:cs="Times New Roman"/>
                <w:b/>
                <w:sz w:val="16"/>
              </w:rPr>
              <w:t>follow up</w:t>
            </w: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BB0A900" w14:textId="77777777" w:rsidR="009C10EC" w:rsidRDefault="009C10EC" w:rsidP="009C10EC">
            <w:pPr>
              <w:ind w:left="0" w:firstLine="0"/>
              <w:rPr>
                <w:rFonts w:ascii="Times New Roman" w:hAnsi="Times New Roman" w:cs="Times New Roman"/>
                <w:b/>
              </w:rPr>
            </w:pPr>
          </w:p>
        </w:tc>
      </w:tr>
      <w:tr w:rsidR="00F80737" w14:paraId="715029EE" w14:textId="77777777" w:rsidTr="00A844EA"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5378FF" w14:textId="47726EF2" w:rsidR="00F80737" w:rsidRPr="00D32DEA" w:rsidRDefault="00F80737" w:rsidP="00F80737">
            <w:pPr>
              <w:ind w:left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079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Mu J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557D3F" w14:textId="46C507A2" w:rsidR="00F80737" w:rsidRPr="00A1182E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B28C9E" w14:textId="38810B26" w:rsidR="00F80737" w:rsidRPr="00A1182E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C93BC0" w14:textId="077EFE6E" w:rsidR="00F80737" w:rsidRPr="00A1182E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0610FD" w14:textId="6FA81E76" w:rsidR="00F80737" w:rsidRPr="00A1182E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C68464" w14:textId="2BD681FF" w:rsidR="00F80737" w:rsidRPr="00A1182E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2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D1B8F0" w14:textId="77777777" w:rsidR="00F80737" w:rsidRPr="00A1182E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B0830A" w14:textId="77777777" w:rsidR="00F80737" w:rsidRPr="00A1182E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9FE4C8" w14:textId="268009D7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18B7CF" w14:textId="17F37A83" w:rsidR="00F80737" w:rsidRDefault="00F80737" w:rsidP="00F80737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F80737" w14:paraId="33BF29DF" w14:textId="77777777" w:rsidTr="00F80737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66E513" w14:textId="78DCB2C5" w:rsidR="00F80737" w:rsidRPr="00D32DEA" w:rsidRDefault="00F80737" w:rsidP="00F80737">
            <w:pPr>
              <w:ind w:left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079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Mu J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E6EFD5D" w14:textId="5A02C11B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FAD578" w14:textId="36B71A8D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BDC19A8" w14:textId="298262B9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5D143A8" w14:textId="0A122256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81D7E16" w14:textId="74BBE986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E7B0E27" w14:textId="37799563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DAA0E4" w14:textId="4E64B83A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5B49E7" w14:textId="1F5CE077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2F2585" w14:textId="590A98F0" w:rsidR="00F80737" w:rsidRDefault="00F80737" w:rsidP="00F80737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F80737" w14:paraId="3464BCCB" w14:textId="77777777" w:rsidTr="00F80737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DFBE0F" w14:textId="6C96641A" w:rsidR="00F80737" w:rsidRPr="00D32DEA" w:rsidRDefault="00F80737" w:rsidP="00F80737">
            <w:pPr>
              <w:ind w:left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0791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Williams FMK </w:t>
            </w:r>
            <w:r w:rsidRPr="0070791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58B0BCF" w14:textId="14FCAFFE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50CD2F" w14:textId="3CF85B78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0DC3467" w14:textId="1ED9ED47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AD33353" w14:textId="297078BD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364E42C" w14:textId="5AD4AA20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09250D8" w14:textId="569EE87A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340E78" w14:textId="29497D1E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1BB436" w14:textId="10C359B9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DD5DCF" w14:textId="37720CDA" w:rsidR="00F80737" w:rsidRDefault="00F80737" w:rsidP="00F80737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F80737" w14:paraId="7BDF60E1" w14:textId="77777777" w:rsidTr="00F80737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B177AF" w14:textId="58438638" w:rsidR="00F80737" w:rsidRPr="00D32DEA" w:rsidRDefault="00F80737" w:rsidP="00F80737">
            <w:pPr>
              <w:ind w:left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0791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Williams FMK </w:t>
            </w:r>
            <w:r w:rsidRPr="0070791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9492487" w14:textId="36A3BBDC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0B327A" w14:textId="426ACABA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69C2738" w14:textId="15F01950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F997252" w14:textId="3707E070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6CC3B1F7" w14:textId="443A0260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A8F4C70" w14:textId="7106D266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743A54" w14:textId="2DC299B4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EE99F5" w14:textId="4497A9DB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9525FE" w14:textId="2D63E8AE" w:rsidR="00F80737" w:rsidRDefault="00F80737" w:rsidP="00F80737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F80737" w14:paraId="7301DDF3" w14:textId="77777777" w:rsidTr="00F80737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C54156" w14:textId="3D64110B" w:rsidR="00F80737" w:rsidRPr="00D32DEA" w:rsidRDefault="00F80737" w:rsidP="00F80737">
            <w:pPr>
              <w:ind w:left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0791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Williams FMK </w:t>
            </w:r>
            <w:r w:rsidRPr="0070791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3686C97" w14:textId="646A6016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1AA983" w14:textId="5FF51FD5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1E5B319" w14:textId="59D30CA3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4149BDF" w14:textId="1098B663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55ACB964" w14:textId="4D99C064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5E510313" w14:textId="21A9F097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EFD042" w14:textId="0F7F99C4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156471" w14:textId="2A755BAB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BB358A" w14:textId="6CE21ABF" w:rsidR="00F80737" w:rsidRDefault="00F80737" w:rsidP="00F80737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F80737" w14:paraId="77CE21E6" w14:textId="77777777" w:rsidTr="00F80737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485420" w14:textId="5977BEC4" w:rsidR="00F80737" w:rsidRPr="00D32DEA" w:rsidRDefault="00F80737" w:rsidP="00F80737">
            <w:pPr>
              <w:ind w:left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0791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Williams FMK </w:t>
            </w:r>
            <w:r w:rsidRPr="0070791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ED03FB7" w14:textId="47FE2F30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29457F" w14:textId="7D651C53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85BCFE9" w14:textId="2AFC9ED4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543EF05" w14:textId="3865FC77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1A355056" w14:textId="3B9325B7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A57AB98" w14:textId="3CBB8158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5E8A1C" w14:textId="005DD341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E52E3D" w14:textId="0DCE3309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2B9A5F" w14:textId="392912CA" w:rsidR="00F80737" w:rsidRDefault="00F80737" w:rsidP="00F80737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F80737" w14:paraId="718BE52C" w14:textId="77777777" w:rsidTr="00A844E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ED7406" w14:textId="28BD5CCC" w:rsidR="00F80737" w:rsidRPr="00D32DEA" w:rsidRDefault="00F80737" w:rsidP="00F80737">
            <w:pPr>
              <w:ind w:left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0791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Williams FMK </w:t>
            </w:r>
            <w:r w:rsidRPr="0070791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F88D9FB" w14:textId="7714552A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1F36D1" w14:textId="62142929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886D874" w14:textId="3A7C024E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82A9C87" w14:textId="42714034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5C3BE55" w14:textId="0DB8EAE1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169B42B" w14:textId="449CA2F1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31C808" w14:textId="4823BF1B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D3E932" w14:textId="22A4AE90" w:rsidR="00F80737" w:rsidRDefault="00F80737" w:rsidP="00F80737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A5FA9B" w14:textId="77C29D88" w:rsidR="00F80737" w:rsidRDefault="00F80737" w:rsidP="00F80737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A844EA" w14:paraId="7A453D66" w14:textId="77777777" w:rsidTr="00A844E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8A79A2" w14:textId="302ABF99" w:rsidR="00A844EA" w:rsidRPr="00707918" w:rsidRDefault="00A844EA" w:rsidP="00A844EA">
            <w:pPr>
              <w:ind w:left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F6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ülüce</w:t>
            </w:r>
            <w:proofErr w:type="spellEnd"/>
            <w:r w:rsidRPr="007F6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0690CEC" w14:textId="23755012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21A81C" w14:textId="668D8214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B3ADCB6" w14:textId="5DC4144D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C322834" w14:textId="464BC269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3B3D36EC" w14:textId="636E1A52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670C205" w14:textId="11F4B660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CFFBD5" w14:textId="74053AA4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FCCED5" w14:textId="07A7A782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977A8D" w14:textId="00735E8C" w:rsidR="00A844EA" w:rsidRDefault="00A844EA" w:rsidP="00A844EA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A844EA" w14:paraId="511E2EDE" w14:textId="77777777" w:rsidTr="00A844E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930FFC" w14:textId="73050ED8" w:rsidR="00A844EA" w:rsidRPr="00707918" w:rsidRDefault="00A844EA" w:rsidP="00A844EA">
            <w:pPr>
              <w:ind w:left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F6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Abd </w:t>
            </w:r>
            <w:proofErr w:type="spellStart"/>
            <w:r w:rsidRPr="007F6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Elazeem</w:t>
            </w:r>
            <w:proofErr w:type="spellEnd"/>
            <w:r w:rsidRPr="007F6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MI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AD90C44" w14:textId="45D1D881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B85EBF" w14:textId="1E6BA222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317C19E" w14:textId="2237C0F4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16BAA62" w14:textId="4FF218DF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A743F3B" w14:textId="15B100C0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8AA74CE" w14:textId="42768224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4FC96B" w14:textId="576B885A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EEEBC2" w14:textId="535AC667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D73BCD" w14:textId="64FEC606" w:rsidR="00A844EA" w:rsidRDefault="00A844EA" w:rsidP="00A844EA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A844EA" w14:paraId="668A5AE3" w14:textId="77777777" w:rsidTr="00A844E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ECADA7" w14:textId="24177280" w:rsidR="00A844EA" w:rsidRPr="00707918" w:rsidRDefault="00A844EA" w:rsidP="00A844EA">
            <w:pPr>
              <w:ind w:left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F6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bah-</w:t>
            </w:r>
            <w:proofErr w:type="spellStart"/>
            <w:r w:rsidRPr="007F6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Ozcan</w:t>
            </w:r>
            <w:proofErr w:type="spellEnd"/>
            <w:r w:rsidRPr="007F6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8CE92B1" w14:textId="5C7A31DC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DE84E4" w14:textId="56D7B9F5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E9CEA95" w14:textId="2D05E191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4E0221C" w14:textId="55AB514A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58946B1" w14:textId="285A6704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E69C8D3" w14:textId="2F2EC3D8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49F5EE" w14:textId="301C0292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6C9CE7" w14:textId="1815B940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CC23E8" w14:textId="3D7E961C" w:rsidR="00A844EA" w:rsidRDefault="00A844EA" w:rsidP="00A844EA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A844EA" w14:paraId="30DF6DE0" w14:textId="77777777" w:rsidTr="00A844E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AB3342" w14:textId="3290600F" w:rsidR="00A844EA" w:rsidRPr="00707918" w:rsidRDefault="00A844EA" w:rsidP="00A844EA">
            <w:pPr>
              <w:ind w:left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F60E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Xiao</w:t>
            </w:r>
            <w:r w:rsidRPr="007F6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J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ADA6244" w14:textId="0F58937E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F884C5" w14:textId="541EFDAC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70A7101" w14:textId="43F69277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69DFB85" w14:textId="655DB70B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15C6F416" w14:textId="57441CB4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C8EB082" w14:textId="6B0DFAF5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162DC3" w14:textId="1261737B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E67711" w14:textId="3F97ED81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72B03A" w14:textId="184DCCBF" w:rsidR="00A844EA" w:rsidRDefault="00A844EA" w:rsidP="00A844EA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A844EA" w14:paraId="3A435509" w14:textId="77777777" w:rsidTr="00A844E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A34957" w14:textId="67C1E4D5" w:rsidR="00A844EA" w:rsidRPr="00707918" w:rsidRDefault="00A844EA" w:rsidP="00A844EA">
            <w:pPr>
              <w:ind w:left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F6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shra 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C417CE7" w14:textId="427F5411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616BC8" w14:textId="29C8E0BA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F70A487" w14:textId="1A61FD2A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F64DD2F" w14:textId="3C39F393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B861D93" w14:textId="1642148A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32997DF" w14:textId="001AA636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B42F6F" w14:textId="19672250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8CA4F8" w14:textId="56CDB166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A18A4B" w14:textId="1EEC097B" w:rsidR="00A844EA" w:rsidRDefault="00A844EA" w:rsidP="00A844EA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A844EA" w14:paraId="06981001" w14:textId="77777777" w:rsidTr="00A844E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135A37" w14:textId="1474A0DD" w:rsidR="00A844EA" w:rsidRPr="00707918" w:rsidRDefault="00A844EA" w:rsidP="00A844EA">
            <w:pPr>
              <w:ind w:left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F6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wonsawatruk</w:t>
            </w:r>
            <w:proofErr w:type="spellEnd"/>
            <w:r w:rsidRPr="007F6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E78E76B" w14:textId="3DEF93DE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52BBE1" w14:textId="2B0873CE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3FE6F91" w14:textId="7E4F7C99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30AFCCC" w14:textId="4A6C06D2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4790DFE5" w14:textId="2D4E8F44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BEA4077" w14:textId="39DAE989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B7DAC5" w14:textId="1E3E11B3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505A43" w14:textId="4E39CD34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A373A3" w14:textId="526235E9" w:rsidR="00A844EA" w:rsidRDefault="00A844EA" w:rsidP="00A844EA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A844EA" w14:paraId="257BD652" w14:textId="77777777" w:rsidTr="00A844E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DBC7A1" w14:textId="594BFDD3" w:rsidR="00A844EA" w:rsidRPr="00707918" w:rsidRDefault="00A844EA" w:rsidP="00A844EA">
            <w:pPr>
              <w:ind w:left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F6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o Z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1860C3C" w14:textId="1A82212E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901BBC" w14:textId="0D3F9AA9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984CF24" w14:textId="5C1CFAAB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70B7BBC" w14:textId="5EC95194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E96A519" w14:textId="6C4B8456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448AD0F" w14:textId="2820D4D3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417C1" w14:textId="0E91669E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B011F8" w14:textId="7B1A6535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AE1C2E" w14:textId="1CBB0F14" w:rsidR="00A844EA" w:rsidRDefault="00A844EA" w:rsidP="00A844EA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A844EA" w14:paraId="30B9342A" w14:textId="77777777" w:rsidTr="00A844E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710462" w14:textId="535562B0" w:rsidR="00A844EA" w:rsidRPr="00707918" w:rsidRDefault="00A844EA" w:rsidP="00A844EA">
            <w:pPr>
              <w:ind w:left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F6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Valdes A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CC1E41E" w14:textId="3EA989BB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59156F" w14:textId="09159EEF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598288D" w14:textId="1D7EDBB1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9589246" w14:textId="26BED6DD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65F0543B" w14:textId="0245B3A8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FDC3C3E" w14:textId="4709DF91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FFE413" w14:textId="60D2859C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DD86AB" w14:textId="075C8A8A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8418D3" w14:textId="4F3E272A" w:rsidR="00A844EA" w:rsidRDefault="00A844EA" w:rsidP="00A844EA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A844EA" w14:paraId="2F705E61" w14:textId="77777777" w:rsidTr="00A844E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D5201B" w14:textId="01F296B5" w:rsidR="00A844EA" w:rsidRPr="00707918" w:rsidRDefault="00A844EA" w:rsidP="00A844EA">
            <w:pPr>
              <w:ind w:left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F6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sezou</w:t>
            </w:r>
            <w:proofErr w:type="spellEnd"/>
            <w:r w:rsidRPr="007F6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63D9C46" w14:textId="043B93F2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A11BEC" w14:textId="7CA76D26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3B8F531" w14:textId="3E133A86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9A32515" w14:textId="02B8F9EE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52D246A8" w14:textId="0D58CB5F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7ED856D" w14:textId="227EBFED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24A41B" w14:textId="7395AB5B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B85CCC" w14:textId="4FDBAE1B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CCF8C5" w14:textId="1E71593E" w:rsidR="00A844EA" w:rsidRDefault="00A844EA" w:rsidP="00A844EA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A844EA" w14:paraId="4C2F4439" w14:textId="77777777" w:rsidTr="00A844E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82EA4F" w14:textId="528C46AA" w:rsidR="00A844EA" w:rsidRPr="00707918" w:rsidRDefault="00A844EA" w:rsidP="00A844EA">
            <w:pPr>
              <w:ind w:left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F6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iyamoto Y </w:t>
            </w:r>
            <w:r w:rsidRPr="007F60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B6399A9" w14:textId="39B318F3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0AD4BE" w14:textId="26D105A2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5904987" w14:textId="3BD1EC25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B6184FA" w14:textId="7F5D2E8A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473748DB" w14:textId="34CF61F0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EF2D1D3" w14:textId="12ED0D21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686472" w14:textId="2B1D75C5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E22642" w14:textId="243BC4AF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E27856" w14:textId="7D7950F9" w:rsidR="00A844EA" w:rsidRDefault="00A844EA" w:rsidP="00A844EA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A844EA" w14:paraId="4F72442C" w14:textId="77777777" w:rsidTr="00A844E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3185DE" w14:textId="6A7FC857" w:rsidR="00A844EA" w:rsidRPr="00707918" w:rsidRDefault="00A844EA" w:rsidP="00A844EA">
            <w:pPr>
              <w:ind w:left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F6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yamoto Y</w:t>
            </w:r>
            <w:r w:rsidRPr="007F60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EE99627" w14:textId="2C71C064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321D6E" w14:textId="22EE84C9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79FAE78" w14:textId="3368DF4C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3F52390" w14:textId="594B3D00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E62205C" w14:textId="36701366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580231D" w14:textId="04A50733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D00A7D" w14:textId="4A11EC85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2F6062" w14:textId="36D970BF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917CED" w14:textId="4A6E3D44" w:rsidR="00A844EA" w:rsidRDefault="00A844EA" w:rsidP="00A844EA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A844EA" w14:paraId="15FA1118" w14:textId="77777777" w:rsidTr="00A844E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8C0EE" w14:textId="2A95F4C7" w:rsidR="00A844EA" w:rsidRPr="00707918" w:rsidRDefault="00A844EA" w:rsidP="00A844EA">
            <w:pPr>
              <w:ind w:left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F6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iyamoto Y </w:t>
            </w:r>
            <w:r w:rsidRPr="007F60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51E625A" w14:textId="4A250DC6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AFBBC8" w14:textId="0A8E3C60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5C3E47C" w14:textId="0DAEE161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7215A91" w14:textId="09090A0D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459C2745" w14:textId="3AD356F6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29B5D8F" w14:textId="58BBE4B9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60E21B" w14:textId="3B426061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CF17A0" w14:textId="7C78348A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CA2BAA" w14:textId="50ACD4B4" w:rsidR="00A844EA" w:rsidRDefault="00A844EA" w:rsidP="00A844EA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A844EA" w14:paraId="5B82CE11" w14:textId="77777777" w:rsidTr="00A844E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320249" w14:textId="55DC2D97" w:rsidR="00A844EA" w:rsidRPr="00707918" w:rsidRDefault="00A844EA" w:rsidP="00A844EA">
            <w:pPr>
              <w:ind w:left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F6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utham L</w:t>
            </w:r>
            <w:r w:rsidRPr="007F60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E8E8329" w14:textId="2A848107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4A912A" w14:textId="3856BCCA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3AFC6DB" w14:textId="729563A7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96CAE27" w14:textId="681CE870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961EBE8" w14:textId="380E0ABF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CA3DFAD" w14:textId="0DBF171C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C8B2C3" w14:textId="76E638DA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7E9E2E" w14:textId="791FFF6C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874585" w14:textId="1168D06A" w:rsidR="00A844EA" w:rsidRDefault="00A844EA" w:rsidP="00A844EA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A844EA" w14:paraId="2DB30D04" w14:textId="77777777" w:rsidTr="00A844E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A7AB3F" w14:textId="7ACDD5A4" w:rsidR="00A844EA" w:rsidRPr="00707918" w:rsidRDefault="00A844EA" w:rsidP="00A844EA">
            <w:pPr>
              <w:ind w:left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F6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utham L</w:t>
            </w:r>
            <w:r w:rsidRPr="007F60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E619B54" w14:textId="5B96D8BB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90C0B4" w14:textId="45055992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93D9568" w14:textId="794A157F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A996C5C" w14:textId="2A2792B6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ADEB408" w14:textId="4B342769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CAD49A3" w14:textId="2AD8B213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EEA491" w14:textId="56344EF4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2C2AE9" w14:textId="2FC5CE7E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771D7D" w14:textId="7D102FDF" w:rsidR="00A844EA" w:rsidRDefault="00A844EA" w:rsidP="00A844EA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A844EA" w14:paraId="4615A7A6" w14:textId="77777777" w:rsidTr="009C10EC"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2BA560" w14:textId="4589E1F9" w:rsidR="00A844EA" w:rsidRPr="00707918" w:rsidRDefault="00A844EA" w:rsidP="00A844EA">
            <w:pPr>
              <w:ind w:left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F6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Shin MH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743E33" w14:textId="528F882C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82FAB2" w14:textId="6767D600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D88C80" w14:textId="1589ABEC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9304DC" w14:textId="5D95421E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2E3727" w14:textId="42165A61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0694BC" w14:textId="6E962123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84A14C" w14:textId="10823D1F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2CD8DF" w14:textId="6F6F760C" w:rsidR="00A844EA" w:rsidRDefault="00A844EA" w:rsidP="00A844E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88AB04" w14:textId="71097525" w:rsidR="00A844EA" w:rsidRDefault="00A844EA" w:rsidP="00A844EA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bookmarkEnd w:id="0"/>
    </w:tbl>
    <w:p w14:paraId="3D370778" w14:textId="33EE70D0" w:rsidR="00813DBB" w:rsidRDefault="00775C93" w:rsidP="00A844EA">
      <w:pPr>
        <w:ind w:left="0" w:firstLine="0"/>
      </w:pPr>
    </w:p>
    <w:p w14:paraId="5D6AAAE9" w14:textId="4D7FA407" w:rsidR="001A0706" w:rsidRDefault="001A0706" w:rsidP="00A844EA">
      <w:pPr>
        <w:ind w:left="0" w:firstLine="0"/>
      </w:pPr>
    </w:p>
    <w:p w14:paraId="34C484B9" w14:textId="7224816C" w:rsidR="001A0706" w:rsidRDefault="001A0706" w:rsidP="00A844EA">
      <w:pPr>
        <w:ind w:left="0" w:firstLine="0"/>
      </w:pPr>
    </w:p>
    <w:p w14:paraId="7D8612BA" w14:textId="1B896B93" w:rsidR="001A0706" w:rsidRDefault="001A0706" w:rsidP="00A844EA">
      <w:pPr>
        <w:ind w:left="0" w:firstLine="0"/>
      </w:pPr>
    </w:p>
    <w:p w14:paraId="01F09F94" w14:textId="07269496" w:rsidR="001A0706" w:rsidRDefault="001A0706" w:rsidP="00A844EA">
      <w:pPr>
        <w:ind w:left="0" w:firstLine="0"/>
      </w:pPr>
    </w:p>
    <w:p w14:paraId="6E1EEB39" w14:textId="3332EB66" w:rsidR="001A0706" w:rsidRDefault="001A0706" w:rsidP="00A844EA">
      <w:pPr>
        <w:ind w:left="0" w:firstLine="0"/>
      </w:pPr>
    </w:p>
    <w:p w14:paraId="437D82CB" w14:textId="410F7E50" w:rsidR="001A0706" w:rsidRDefault="001A0706" w:rsidP="00A844EA">
      <w:pPr>
        <w:ind w:left="0" w:firstLine="0"/>
      </w:pPr>
    </w:p>
    <w:p w14:paraId="0A6D915E" w14:textId="286E6F82" w:rsidR="001A0706" w:rsidRDefault="001A0706" w:rsidP="00A844EA">
      <w:pPr>
        <w:ind w:left="0" w:firstLine="0"/>
      </w:pPr>
    </w:p>
    <w:p w14:paraId="2FB89616" w14:textId="576284E2" w:rsidR="001A0706" w:rsidRDefault="001A0706" w:rsidP="00A844EA">
      <w:pPr>
        <w:ind w:left="0" w:firstLine="0"/>
      </w:pPr>
    </w:p>
    <w:p w14:paraId="7990C976" w14:textId="428D9B45" w:rsidR="001A0706" w:rsidRDefault="001A0706" w:rsidP="00A844EA">
      <w:pPr>
        <w:ind w:left="0" w:firstLine="0"/>
      </w:pPr>
    </w:p>
    <w:p w14:paraId="4D8A7304" w14:textId="536B4F32" w:rsidR="001A0706" w:rsidRDefault="001A0706" w:rsidP="00A844EA">
      <w:pPr>
        <w:ind w:left="0" w:firstLine="0"/>
      </w:pPr>
    </w:p>
    <w:p w14:paraId="56CA1CD6" w14:textId="22C11842" w:rsidR="001A0706" w:rsidRDefault="001A0706" w:rsidP="00A844EA">
      <w:pPr>
        <w:ind w:left="0" w:firstLine="0"/>
      </w:pPr>
    </w:p>
    <w:p w14:paraId="64CC5FA3" w14:textId="0F7DCAE2" w:rsidR="001A0706" w:rsidRDefault="001A0706" w:rsidP="00A844EA">
      <w:pPr>
        <w:ind w:left="0" w:firstLine="0"/>
      </w:pPr>
    </w:p>
    <w:p w14:paraId="67DCEB55" w14:textId="213D14AA" w:rsidR="001A0706" w:rsidRDefault="001A0706" w:rsidP="00A844EA">
      <w:pPr>
        <w:ind w:left="0" w:firstLine="0"/>
      </w:pPr>
    </w:p>
    <w:p w14:paraId="3F4E901B" w14:textId="43FB2730" w:rsidR="001A0706" w:rsidRDefault="001A0706" w:rsidP="00A844EA">
      <w:pPr>
        <w:ind w:left="0" w:firstLine="0"/>
      </w:pPr>
    </w:p>
    <w:p w14:paraId="151B2BF0" w14:textId="4E716550" w:rsidR="001A0706" w:rsidRPr="0087152E" w:rsidRDefault="001A0706" w:rsidP="00A844EA">
      <w:pPr>
        <w:ind w:left="0" w:firstLine="0"/>
      </w:pPr>
    </w:p>
    <w:p w14:paraId="6F4880B5" w14:textId="4B7E8701" w:rsidR="001A0706" w:rsidRPr="0087152E" w:rsidRDefault="001A0706" w:rsidP="00A844EA">
      <w:pPr>
        <w:ind w:left="0" w:firstLine="0"/>
      </w:pPr>
    </w:p>
    <w:p w14:paraId="500E16E4" w14:textId="47910763" w:rsidR="001A0706" w:rsidRPr="0087152E" w:rsidRDefault="001A0706" w:rsidP="00A844EA">
      <w:pPr>
        <w:ind w:left="0" w:firstLine="0"/>
      </w:pPr>
    </w:p>
    <w:p w14:paraId="72DA15FB" w14:textId="338A3B51" w:rsidR="001A0706" w:rsidRPr="0087152E" w:rsidRDefault="001A0706" w:rsidP="001A0706">
      <w:pPr>
        <w:spacing w:line="240" w:lineRule="auto"/>
        <w:ind w:left="0" w:firstLine="0"/>
        <w:jc w:val="both"/>
        <w:rPr>
          <w:rFonts w:ascii="Times New Roman" w:hAnsi="Times New Roman" w:cs="Times New Roman"/>
          <w:b/>
          <w:kern w:val="0"/>
          <w:sz w:val="24"/>
          <w:szCs w:val="24"/>
        </w:rPr>
        <w:sectPr w:rsidR="001A0706" w:rsidRPr="0087152E" w:rsidSect="009C10EC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bookmarkStart w:id="1" w:name="_Hlk522667892"/>
    </w:p>
    <w:p w14:paraId="295DB20B" w14:textId="66FF7FE3" w:rsidR="001A0706" w:rsidRPr="0087152E" w:rsidRDefault="001A0706" w:rsidP="001A0706">
      <w:pPr>
        <w:spacing w:line="240" w:lineRule="auto"/>
        <w:ind w:left="0" w:firstLine="0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87152E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Table 2: </w:t>
      </w:r>
      <w:r w:rsidRPr="0087152E">
        <w:rPr>
          <w:rFonts w:ascii="Times New Roman" w:hAnsi="Times New Roman" w:cs="Times New Roman"/>
          <w:kern w:val="0"/>
          <w:sz w:val="24"/>
          <w:szCs w:val="24"/>
        </w:rPr>
        <w:t>Definitions of disease or inclusions and exclusions in eligible studies.</w:t>
      </w:r>
      <w:bookmarkEnd w:id="1"/>
    </w:p>
    <w:tbl>
      <w:tblPr>
        <w:tblStyle w:val="1"/>
        <w:tblpPr w:leftFromText="180" w:rightFromText="180" w:vertAnchor="page" w:horzAnchor="margin" w:tblpXSpec="center" w:tblpY="1"/>
        <w:tblW w:w="1162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992"/>
        <w:gridCol w:w="1701"/>
        <w:gridCol w:w="3685"/>
        <w:gridCol w:w="3686"/>
      </w:tblGrid>
      <w:tr w:rsidR="0087152E" w:rsidRPr="0087152E" w14:paraId="6F16E0E6" w14:textId="77777777" w:rsidTr="000D54EB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2E83C984" w14:textId="77777777" w:rsidR="001A0706" w:rsidRPr="0087152E" w:rsidRDefault="001A0706" w:rsidP="001A0706">
            <w:pPr>
              <w:widowControl w:val="0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87152E">
              <w:rPr>
                <w:rFonts w:ascii="Times New Roman" w:hAnsi="Times New Roman" w:cs="Times New Roman" w:hint="eastAsia"/>
                <w:b/>
                <w:sz w:val="20"/>
                <w:szCs w:val="18"/>
              </w:rPr>
              <w:lastRenderedPageBreak/>
              <w:t>Study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0D68B12" w14:textId="77777777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87152E">
              <w:rPr>
                <w:rFonts w:ascii="Times New Roman" w:hAnsi="Times New Roman" w:cs="Times New Roman"/>
                <w:b/>
                <w:sz w:val="20"/>
                <w:szCs w:val="18"/>
              </w:rPr>
              <w:t>Cita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11A1FB46" w14:textId="77777777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87152E">
              <w:rPr>
                <w:rFonts w:ascii="Times New Roman" w:hAnsi="Times New Roman" w:cs="Times New Roman" w:hint="eastAsia"/>
                <w:b/>
                <w:sz w:val="20"/>
                <w:szCs w:val="18"/>
              </w:rPr>
              <w:t>D</w:t>
            </w:r>
            <w:r w:rsidRPr="0087152E">
              <w:rPr>
                <w:rFonts w:ascii="Times New Roman" w:hAnsi="Times New Roman" w:cs="Times New Roman"/>
                <w:b/>
                <w:sz w:val="20"/>
                <w:szCs w:val="18"/>
              </w:rPr>
              <w:t>isease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</w:tcPr>
          <w:p w14:paraId="0E3155B8" w14:textId="77777777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bookmarkStart w:id="2" w:name="_Hlk522587933"/>
            <w:r w:rsidRPr="0087152E">
              <w:rPr>
                <w:rFonts w:ascii="Times New Roman" w:hAnsi="Times New Roman" w:cs="Times New Roman"/>
                <w:b/>
                <w:sz w:val="20"/>
                <w:szCs w:val="18"/>
              </w:rPr>
              <w:t>Definitions of disease or inclusion</w:t>
            </w:r>
            <w:bookmarkEnd w:id="2"/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14:paraId="15B22A8B" w14:textId="77777777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bookmarkStart w:id="3" w:name="_Hlk522587978"/>
            <w:r w:rsidRPr="0087152E">
              <w:rPr>
                <w:rFonts w:ascii="Times New Roman" w:hAnsi="Times New Roman" w:cs="Times New Roman"/>
                <w:b/>
                <w:sz w:val="20"/>
              </w:rPr>
              <w:t>Exclusion</w:t>
            </w:r>
            <w:bookmarkEnd w:id="3"/>
          </w:p>
        </w:tc>
      </w:tr>
      <w:tr w:rsidR="0087152E" w:rsidRPr="0087152E" w14:paraId="0251C0D4" w14:textId="77777777" w:rsidTr="000D54EB">
        <w:tc>
          <w:tcPr>
            <w:tcW w:w="1560" w:type="dxa"/>
            <w:shd w:val="clear" w:color="auto" w:fill="FFFFFF" w:themeFill="background1"/>
          </w:tcPr>
          <w:p w14:paraId="5BBEBF8E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Mu J</w:t>
            </w:r>
          </w:p>
        </w:tc>
        <w:tc>
          <w:tcPr>
            <w:tcW w:w="992" w:type="dxa"/>
            <w:shd w:val="clear" w:color="auto" w:fill="auto"/>
          </w:tcPr>
          <w:p w14:paraId="3FC788EC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noProof/>
                <w:sz w:val="18"/>
                <w:szCs w:val="24"/>
              </w:rPr>
              <w:t>[17]</w:t>
            </w:r>
          </w:p>
        </w:tc>
        <w:tc>
          <w:tcPr>
            <w:tcW w:w="1701" w:type="dxa"/>
            <w:shd w:val="clear" w:color="auto" w:fill="FFFFFF" w:themeFill="background1"/>
          </w:tcPr>
          <w:p w14:paraId="64DC9382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LDH</w:t>
            </w:r>
          </w:p>
        </w:tc>
        <w:tc>
          <w:tcPr>
            <w:tcW w:w="3685" w:type="dxa"/>
            <w:tcBorders>
              <w:top w:val="single" w:sz="12" w:space="0" w:color="auto"/>
            </w:tcBorders>
          </w:tcPr>
          <w:p w14:paraId="7D13D0E4" w14:textId="77777777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7152E">
              <w:rPr>
                <w:rFonts w:ascii="Times New Roman" w:hAnsi="Times New Roman" w:cs="Times New Roman"/>
                <w:sz w:val="20"/>
              </w:rPr>
              <w:t>Patients had a history of unilateral pain radiating from the back along the femoral or sciatic nerve to the corresponding dermatome of the nerve root for more than 1 month and positive MRI findings for LDH. The symptoms should be in accordance with compression of the lumbar disc.</w:t>
            </w:r>
          </w:p>
        </w:tc>
        <w:tc>
          <w:tcPr>
            <w:tcW w:w="3686" w:type="dxa"/>
            <w:tcBorders>
              <w:top w:val="single" w:sz="12" w:space="0" w:color="auto"/>
            </w:tcBorders>
          </w:tcPr>
          <w:p w14:paraId="7C41C5E4" w14:textId="77777777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7152E">
              <w:rPr>
                <w:rFonts w:ascii="Times New Roman" w:hAnsi="Times New Roman" w:cs="Times New Roman"/>
                <w:sz w:val="20"/>
              </w:rPr>
              <w:t>OA, previous fractures of the spine, lumbar spinal stenosis,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malignancies involving the spine and poliomyelitis were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excluded from all the subjects.</w:t>
            </w:r>
          </w:p>
        </w:tc>
      </w:tr>
      <w:tr w:rsidR="0087152E" w:rsidRPr="0087152E" w14:paraId="60D76011" w14:textId="77777777" w:rsidTr="000D54EB">
        <w:tc>
          <w:tcPr>
            <w:tcW w:w="1560" w:type="dxa"/>
            <w:shd w:val="clear" w:color="auto" w:fill="FFFFFF" w:themeFill="background1"/>
          </w:tcPr>
          <w:p w14:paraId="155F4861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Mu J</w:t>
            </w:r>
          </w:p>
        </w:tc>
        <w:tc>
          <w:tcPr>
            <w:tcW w:w="992" w:type="dxa"/>
            <w:shd w:val="clear" w:color="auto" w:fill="auto"/>
          </w:tcPr>
          <w:p w14:paraId="03687009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noProof/>
                <w:sz w:val="18"/>
                <w:szCs w:val="24"/>
              </w:rPr>
              <w:t>[18]</w:t>
            </w:r>
          </w:p>
        </w:tc>
        <w:tc>
          <w:tcPr>
            <w:tcW w:w="1701" w:type="dxa"/>
            <w:shd w:val="clear" w:color="auto" w:fill="FFFFFF" w:themeFill="background1"/>
          </w:tcPr>
          <w:p w14:paraId="589EB5A0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LBP</w:t>
            </w:r>
          </w:p>
        </w:tc>
        <w:tc>
          <w:tcPr>
            <w:tcW w:w="3685" w:type="dxa"/>
          </w:tcPr>
          <w:p w14:paraId="5BAAA958" w14:textId="06D6E540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7152E">
              <w:rPr>
                <w:rFonts w:ascii="Times New Roman" w:hAnsi="Times New Roman" w:cs="Times New Roman"/>
                <w:sz w:val="20"/>
              </w:rPr>
              <w:t>Patients had a history of LBP with or without radiculopathy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for more than 2 weeks.</w:t>
            </w:r>
          </w:p>
        </w:tc>
        <w:tc>
          <w:tcPr>
            <w:tcW w:w="3686" w:type="dxa"/>
          </w:tcPr>
          <w:p w14:paraId="3D2F763A" w14:textId="77777777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7152E">
              <w:rPr>
                <w:rFonts w:ascii="Times New Roman" w:hAnsi="Times New Roman" w:cs="Times New Roman"/>
                <w:sz w:val="20"/>
              </w:rPr>
              <w:t>Subjects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were excluded if they were unable to meet these criteria.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Fractures of the spine, malignancies involving the spine,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obvious trauma, and a history of LBP prior to enlistment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were exclusion criteria.</w:t>
            </w:r>
          </w:p>
        </w:tc>
      </w:tr>
      <w:tr w:rsidR="0087152E" w:rsidRPr="0087152E" w14:paraId="179604C7" w14:textId="77777777" w:rsidTr="000D54EB">
        <w:tc>
          <w:tcPr>
            <w:tcW w:w="1560" w:type="dxa"/>
            <w:shd w:val="clear" w:color="auto" w:fill="FFFFFF" w:themeFill="background1"/>
          </w:tcPr>
          <w:p w14:paraId="418D5394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Williams FMK </w:t>
            </w:r>
          </w:p>
        </w:tc>
        <w:tc>
          <w:tcPr>
            <w:tcW w:w="992" w:type="dxa"/>
            <w:shd w:val="clear" w:color="auto" w:fill="auto"/>
          </w:tcPr>
          <w:p w14:paraId="65CC21B7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noProof/>
                <w:sz w:val="18"/>
                <w:szCs w:val="24"/>
              </w:rPr>
              <w:t>[19]</w:t>
            </w:r>
          </w:p>
        </w:tc>
        <w:tc>
          <w:tcPr>
            <w:tcW w:w="1701" w:type="dxa"/>
            <w:shd w:val="clear" w:color="auto" w:fill="FFFFFF" w:themeFill="background1"/>
          </w:tcPr>
          <w:p w14:paraId="63365839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LDD</w:t>
            </w:r>
          </w:p>
        </w:tc>
        <w:tc>
          <w:tcPr>
            <w:tcW w:w="3685" w:type="dxa"/>
          </w:tcPr>
          <w:p w14:paraId="36E36E61" w14:textId="77777777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7152E">
              <w:rPr>
                <w:rFonts w:ascii="Times New Roman" w:hAnsi="Times New Roman" w:cs="Times New Roman"/>
                <w:sz w:val="20"/>
              </w:rPr>
              <w:t>Subjects were considered to have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LDD if, considering the uppermost 4 lumbar discs, either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narrowing was present at ≥2 levels, osteophytes were present at ≥2 levels, or there was a combination of narrowing and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osteophytes.</w:t>
            </w:r>
          </w:p>
        </w:tc>
        <w:tc>
          <w:tcPr>
            <w:tcW w:w="3686" w:type="dxa"/>
          </w:tcPr>
          <w:p w14:paraId="4E0E59C0" w14:textId="77777777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7152E">
              <w:rPr>
                <w:rFonts w:ascii="Times New Roman" w:hAnsi="Times New Roman" w:cs="Times New Roman" w:hint="eastAsia"/>
                <w:sz w:val="20"/>
              </w:rPr>
              <w:t>N</w:t>
            </w:r>
            <w:r w:rsidRPr="0087152E">
              <w:rPr>
                <w:rFonts w:ascii="Times New Roman" w:hAnsi="Times New Roman" w:cs="Times New Roman"/>
                <w:sz w:val="20"/>
              </w:rPr>
              <w:t>ot available</w:t>
            </w:r>
          </w:p>
        </w:tc>
      </w:tr>
      <w:tr w:rsidR="0087152E" w:rsidRPr="0087152E" w14:paraId="13740C8F" w14:textId="77777777" w:rsidTr="000D54EB">
        <w:tc>
          <w:tcPr>
            <w:tcW w:w="1560" w:type="dxa"/>
            <w:shd w:val="clear" w:color="auto" w:fill="auto"/>
          </w:tcPr>
          <w:p w14:paraId="7141FA97" w14:textId="77777777" w:rsidR="001A0706" w:rsidRPr="0087152E" w:rsidRDefault="001A0706" w:rsidP="001A0706">
            <w:pPr>
              <w:widowControl w:val="0"/>
              <w:jc w:val="both"/>
            </w:pPr>
            <w:proofErr w:type="spellStart"/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ülüce</w:t>
            </w:r>
            <w:proofErr w:type="spellEnd"/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Y</w:t>
            </w:r>
          </w:p>
        </w:tc>
        <w:tc>
          <w:tcPr>
            <w:tcW w:w="992" w:type="dxa"/>
            <w:shd w:val="clear" w:color="auto" w:fill="auto"/>
          </w:tcPr>
          <w:p w14:paraId="0B376AD2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noProof/>
                <w:sz w:val="18"/>
                <w:szCs w:val="24"/>
              </w:rPr>
              <w:t>[20]</w:t>
            </w:r>
          </w:p>
        </w:tc>
        <w:tc>
          <w:tcPr>
            <w:tcW w:w="1701" w:type="dxa"/>
            <w:shd w:val="clear" w:color="auto" w:fill="FFFFFF" w:themeFill="background1"/>
          </w:tcPr>
          <w:p w14:paraId="6809A66B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OA</w:t>
            </w:r>
          </w:p>
        </w:tc>
        <w:tc>
          <w:tcPr>
            <w:tcW w:w="3685" w:type="dxa"/>
          </w:tcPr>
          <w:p w14:paraId="5542568C" w14:textId="46B696A0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7152E">
              <w:rPr>
                <w:rFonts w:ascii="Times New Roman" w:hAnsi="Times New Roman" w:cs="Times New Roman"/>
                <w:sz w:val="20"/>
              </w:rPr>
              <w:t>Clinical and radiological diagnostic criteria were based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 xml:space="preserve">on the American College of Rheumatology criteria and the </w:t>
            </w:r>
            <w:proofErr w:type="spellStart"/>
            <w:r w:rsidRPr="0087152E">
              <w:rPr>
                <w:rFonts w:ascii="Times New Roman" w:hAnsi="Times New Roman" w:cs="Times New Roman"/>
                <w:sz w:val="20"/>
              </w:rPr>
              <w:t>Kellgren</w:t>
            </w:r>
            <w:proofErr w:type="spellEnd"/>
            <w:r w:rsidRPr="0087152E">
              <w:rPr>
                <w:rFonts w:ascii="Times New Roman" w:hAnsi="Times New Roman" w:cs="Times New Roman"/>
                <w:sz w:val="20"/>
              </w:rPr>
              <w:t xml:space="preserve"> and Lawrence scores.</w:t>
            </w:r>
          </w:p>
        </w:tc>
        <w:tc>
          <w:tcPr>
            <w:tcW w:w="3686" w:type="dxa"/>
          </w:tcPr>
          <w:p w14:paraId="6CFF267A" w14:textId="7D257BB9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7152E">
              <w:rPr>
                <w:rFonts w:ascii="Times New Roman" w:hAnsi="Times New Roman" w:cs="Times New Roman"/>
                <w:sz w:val="20"/>
              </w:rPr>
              <w:t>Patients with rheumatoid arthritis, with chondrodysplasia, infection-induced OA and post-rheumatic OA were excluded from the study.</w:t>
            </w:r>
          </w:p>
        </w:tc>
      </w:tr>
      <w:tr w:rsidR="0087152E" w:rsidRPr="0087152E" w14:paraId="6D5F367D" w14:textId="77777777" w:rsidTr="000D54EB">
        <w:tc>
          <w:tcPr>
            <w:tcW w:w="1560" w:type="dxa"/>
            <w:shd w:val="clear" w:color="auto" w:fill="auto"/>
          </w:tcPr>
          <w:p w14:paraId="661295B3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Abd </w:t>
            </w:r>
            <w:proofErr w:type="spellStart"/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Elazeem</w:t>
            </w:r>
            <w:proofErr w:type="spellEnd"/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MI</w:t>
            </w:r>
          </w:p>
        </w:tc>
        <w:tc>
          <w:tcPr>
            <w:tcW w:w="992" w:type="dxa"/>
            <w:shd w:val="clear" w:color="auto" w:fill="auto"/>
          </w:tcPr>
          <w:p w14:paraId="7205E65D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noProof/>
                <w:sz w:val="18"/>
                <w:szCs w:val="24"/>
              </w:rPr>
              <w:t>[21]</w:t>
            </w:r>
          </w:p>
        </w:tc>
        <w:tc>
          <w:tcPr>
            <w:tcW w:w="1701" w:type="dxa"/>
            <w:shd w:val="clear" w:color="auto" w:fill="FFFFFF" w:themeFill="background1"/>
          </w:tcPr>
          <w:p w14:paraId="67638507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 knee OA</w:t>
            </w:r>
          </w:p>
        </w:tc>
        <w:tc>
          <w:tcPr>
            <w:tcW w:w="3685" w:type="dxa"/>
          </w:tcPr>
          <w:p w14:paraId="6FF3587F" w14:textId="3CB63364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7152E">
              <w:rPr>
                <w:rFonts w:ascii="Times New Roman" w:hAnsi="Times New Roman" w:cs="Times New Roman"/>
                <w:sz w:val="20"/>
              </w:rPr>
              <w:t>Patients were diagnosed by a rheumatologist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according to the American College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of Rheumatology classification for knee OA.</w:t>
            </w:r>
          </w:p>
        </w:tc>
        <w:tc>
          <w:tcPr>
            <w:tcW w:w="3686" w:type="dxa"/>
          </w:tcPr>
          <w:p w14:paraId="6597031C" w14:textId="0182FB56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7152E">
              <w:rPr>
                <w:rFonts w:ascii="Times New Roman" w:hAnsi="Times New Roman" w:cs="Times New Roman"/>
                <w:sz w:val="20"/>
              </w:rPr>
              <w:t>Patients with a history of knee or hip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surgery, secondary OA, other rheumatic diseases,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and knee trauma were excluded from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the study.</w:t>
            </w:r>
          </w:p>
        </w:tc>
      </w:tr>
      <w:tr w:rsidR="0087152E" w:rsidRPr="0087152E" w14:paraId="4CC00AB6" w14:textId="77777777" w:rsidTr="000D54EB">
        <w:tc>
          <w:tcPr>
            <w:tcW w:w="1560" w:type="dxa"/>
            <w:shd w:val="clear" w:color="auto" w:fill="auto"/>
          </w:tcPr>
          <w:p w14:paraId="78BA5A22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bah-</w:t>
            </w:r>
            <w:proofErr w:type="spellStart"/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Ozcan</w:t>
            </w:r>
            <w:proofErr w:type="spellEnd"/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</w:t>
            </w:r>
          </w:p>
        </w:tc>
        <w:tc>
          <w:tcPr>
            <w:tcW w:w="992" w:type="dxa"/>
            <w:shd w:val="clear" w:color="auto" w:fill="auto"/>
          </w:tcPr>
          <w:p w14:paraId="2020CCF4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noProof/>
                <w:sz w:val="18"/>
                <w:szCs w:val="24"/>
              </w:rPr>
              <w:t>[22]</w:t>
            </w:r>
          </w:p>
        </w:tc>
        <w:tc>
          <w:tcPr>
            <w:tcW w:w="1701" w:type="dxa"/>
            <w:shd w:val="clear" w:color="auto" w:fill="FFFFFF" w:themeFill="background1"/>
          </w:tcPr>
          <w:p w14:paraId="25637732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Knee OA</w:t>
            </w:r>
          </w:p>
        </w:tc>
        <w:tc>
          <w:tcPr>
            <w:tcW w:w="3685" w:type="dxa"/>
          </w:tcPr>
          <w:p w14:paraId="73E088BC" w14:textId="74675F0C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bookmarkStart w:id="4" w:name="_Hlk522588737"/>
            <w:r w:rsidRPr="0087152E">
              <w:rPr>
                <w:rFonts w:ascii="Times New Roman" w:hAnsi="Times New Roman" w:cs="Times New Roman"/>
                <w:sz w:val="20"/>
              </w:rPr>
              <w:t>Clinical and radiological diagnostic criteria were based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 xml:space="preserve">on the American College of Rheumatology criteria and the </w:t>
            </w:r>
            <w:proofErr w:type="spellStart"/>
            <w:r w:rsidRPr="0087152E">
              <w:rPr>
                <w:rFonts w:ascii="Times New Roman" w:hAnsi="Times New Roman" w:cs="Times New Roman"/>
                <w:sz w:val="20"/>
              </w:rPr>
              <w:t>Kellgren</w:t>
            </w:r>
            <w:proofErr w:type="spellEnd"/>
            <w:r w:rsidRPr="0087152E">
              <w:rPr>
                <w:rFonts w:ascii="Times New Roman" w:hAnsi="Times New Roman" w:cs="Times New Roman"/>
                <w:sz w:val="20"/>
              </w:rPr>
              <w:t xml:space="preserve"> and Lawrence scores, respectively</w:t>
            </w:r>
            <w:bookmarkEnd w:id="4"/>
            <w:r w:rsidRPr="0087152E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3686" w:type="dxa"/>
          </w:tcPr>
          <w:p w14:paraId="07EA90C2" w14:textId="6F2EE07F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7152E">
              <w:rPr>
                <w:rFonts w:ascii="Times New Roman" w:hAnsi="Times New Roman" w:cs="Times New Roman"/>
                <w:sz w:val="20"/>
              </w:rPr>
              <w:t>Exclusion criteria were age less than 50 years; history of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bone fracture in the knee; diagnosis or treatment history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of inflammatory arthritis (e.g., rheumatoid arthritis); or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any hematologic disorder.</w:t>
            </w:r>
          </w:p>
        </w:tc>
      </w:tr>
      <w:tr w:rsidR="0087152E" w:rsidRPr="0087152E" w14:paraId="63E030C0" w14:textId="77777777" w:rsidTr="000D54EB">
        <w:tc>
          <w:tcPr>
            <w:tcW w:w="1560" w:type="dxa"/>
            <w:shd w:val="clear" w:color="auto" w:fill="auto"/>
          </w:tcPr>
          <w:p w14:paraId="7E67D6B5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Xiao</w:t>
            </w:r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JL</w:t>
            </w:r>
          </w:p>
        </w:tc>
        <w:tc>
          <w:tcPr>
            <w:tcW w:w="992" w:type="dxa"/>
            <w:shd w:val="clear" w:color="auto" w:fill="auto"/>
          </w:tcPr>
          <w:p w14:paraId="70A4E1DA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noProof/>
                <w:sz w:val="18"/>
                <w:szCs w:val="24"/>
              </w:rPr>
              <w:t>[23]</w:t>
            </w:r>
          </w:p>
        </w:tc>
        <w:tc>
          <w:tcPr>
            <w:tcW w:w="1701" w:type="dxa"/>
            <w:shd w:val="clear" w:color="auto" w:fill="FFFFFF" w:themeFill="background1"/>
          </w:tcPr>
          <w:p w14:paraId="00794B08" w14:textId="77777777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emporomandibular </w:t>
            </w:r>
          </w:p>
          <w:p w14:paraId="4840157F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joint OA</w:t>
            </w:r>
          </w:p>
        </w:tc>
        <w:tc>
          <w:tcPr>
            <w:tcW w:w="3685" w:type="dxa"/>
          </w:tcPr>
          <w:p w14:paraId="5D858DB1" w14:textId="4EBDADEB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7152E">
              <w:rPr>
                <w:rFonts w:ascii="Times New Roman" w:hAnsi="Times New Roman" w:cs="Times New Roman"/>
                <w:sz w:val="20"/>
              </w:rPr>
              <w:t>Diagnosis was based on Research Diagnostic Criteria for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Temporomandibular Disorders (RDC/TMD) and on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cone-beam computed tomography, which showed erosion,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sclerosis, osteophytes, flattening and subchondral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cysts of the condyles.</w:t>
            </w:r>
          </w:p>
        </w:tc>
        <w:tc>
          <w:tcPr>
            <w:tcW w:w="3686" w:type="dxa"/>
          </w:tcPr>
          <w:p w14:paraId="0AEDE7BF" w14:textId="5201D623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7152E">
              <w:rPr>
                <w:rFonts w:ascii="Times New Roman" w:hAnsi="Times New Roman" w:cs="Times New Roman"/>
                <w:sz w:val="20"/>
              </w:rPr>
              <w:t>According to RDC/TMD, patients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with maxillofacial trauma history, systemic endocrine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disturbances, multiple OA, rheumatism, rheumatoid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arthritis or other connective tissue diseases were also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excluded based on their medical history and related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laboratory examinations.</w:t>
            </w:r>
          </w:p>
        </w:tc>
      </w:tr>
      <w:tr w:rsidR="0087152E" w:rsidRPr="0087152E" w14:paraId="3B9E47CC" w14:textId="77777777" w:rsidTr="000D54EB">
        <w:tc>
          <w:tcPr>
            <w:tcW w:w="1560" w:type="dxa"/>
            <w:shd w:val="clear" w:color="auto" w:fill="auto"/>
          </w:tcPr>
          <w:p w14:paraId="2ABB0F97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shra A</w:t>
            </w:r>
          </w:p>
        </w:tc>
        <w:tc>
          <w:tcPr>
            <w:tcW w:w="992" w:type="dxa"/>
            <w:shd w:val="clear" w:color="auto" w:fill="auto"/>
          </w:tcPr>
          <w:p w14:paraId="6551E586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noProof/>
                <w:sz w:val="18"/>
                <w:szCs w:val="24"/>
              </w:rPr>
              <w:t>[5]</w:t>
            </w:r>
          </w:p>
        </w:tc>
        <w:tc>
          <w:tcPr>
            <w:tcW w:w="1701" w:type="dxa"/>
            <w:shd w:val="clear" w:color="auto" w:fill="FFFFFF" w:themeFill="background1"/>
          </w:tcPr>
          <w:p w14:paraId="11DF4570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Knee OA</w:t>
            </w:r>
          </w:p>
        </w:tc>
        <w:tc>
          <w:tcPr>
            <w:tcW w:w="3685" w:type="dxa"/>
          </w:tcPr>
          <w:p w14:paraId="3D77818D" w14:textId="0B8276EE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7152E">
              <w:rPr>
                <w:rFonts w:ascii="Times New Roman" w:hAnsi="Times New Roman" w:cs="Times New Roman"/>
                <w:sz w:val="20"/>
              </w:rPr>
              <w:t>Patients fulfilled American College of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Rheumatology clinical and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radiographic criteria for knee OA.</w:t>
            </w:r>
          </w:p>
        </w:tc>
        <w:tc>
          <w:tcPr>
            <w:tcW w:w="3686" w:type="dxa"/>
          </w:tcPr>
          <w:p w14:paraId="2CB1C9FA" w14:textId="77777777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7152E">
              <w:rPr>
                <w:rFonts w:ascii="Times New Roman" w:hAnsi="Times New Roman" w:cs="Times New Roman" w:hint="eastAsia"/>
                <w:sz w:val="20"/>
              </w:rPr>
              <w:t>N</w:t>
            </w:r>
            <w:r w:rsidRPr="0087152E">
              <w:rPr>
                <w:rFonts w:ascii="Times New Roman" w:hAnsi="Times New Roman" w:cs="Times New Roman"/>
                <w:sz w:val="20"/>
              </w:rPr>
              <w:t>ot available</w:t>
            </w:r>
          </w:p>
        </w:tc>
      </w:tr>
      <w:tr w:rsidR="0087152E" w:rsidRPr="0087152E" w14:paraId="5EB0D92C" w14:textId="77777777" w:rsidTr="000D54EB">
        <w:tc>
          <w:tcPr>
            <w:tcW w:w="1560" w:type="dxa"/>
            <w:shd w:val="clear" w:color="auto" w:fill="auto"/>
          </w:tcPr>
          <w:p w14:paraId="42353DFE" w14:textId="77777777" w:rsidR="001A0706" w:rsidRPr="0087152E" w:rsidRDefault="001A0706" w:rsidP="001A0706">
            <w:pPr>
              <w:widowControl w:val="0"/>
              <w:jc w:val="both"/>
            </w:pPr>
            <w:proofErr w:type="spellStart"/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wonsawatruk</w:t>
            </w:r>
            <w:proofErr w:type="spellEnd"/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</w:t>
            </w:r>
          </w:p>
        </w:tc>
        <w:tc>
          <w:tcPr>
            <w:tcW w:w="992" w:type="dxa"/>
            <w:shd w:val="clear" w:color="auto" w:fill="auto"/>
          </w:tcPr>
          <w:p w14:paraId="0F980DCC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noProof/>
                <w:sz w:val="18"/>
                <w:szCs w:val="24"/>
              </w:rPr>
              <w:t>[26]</w:t>
            </w:r>
          </w:p>
        </w:tc>
        <w:tc>
          <w:tcPr>
            <w:tcW w:w="1701" w:type="dxa"/>
            <w:shd w:val="clear" w:color="auto" w:fill="FFFFFF" w:themeFill="background1"/>
          </w:tcPr>
          <w:p w14:paraId="5755FA63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Knee OA</w:t>
            </w:r>
          </w:p>
        </w:tc>
        <w:tc>
          <w:tcPr>
            <w:tcW w:w="3685" w:type="dxa"/>
          </w:tcPr>
          <w:p w14:paraId="18739969" w14:textId="57943513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7152E">
              <w:rPr>
                <w:rFonts w:ascii="Times New Roman" w:hAnsi="Times New Roman" w:cs="Times New Roman"/>
                <w:sz w:val="20"/>
              </w:rPr>
              <w:t>Diagnosis of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knee OA was based on the American College of Rheumatology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criteria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>.</w:t>
            </w:r>
            <w:r w:rsidRPr="0087152E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87152E"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Moreover, standard weightbearing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antero-posterior and lateral view of knee radiographs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were taken to confirm the diagnosis of OA by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proofErr w:type="spellStart"/>
            <w:r w:rsidRPr="0087152E">
              <w:rPr>
                <w:rFonts w:ascii="Times New Roman" w:hAnsi="Times New Roman" w:cs="Times New Roman"/>
                <w:sz w:val="20"/>
              </w:rPr>
              <w:t>Kellgren</w:t>
            </w:r>
            <w:proofErr w:type="spellEnd"/>
            <w:r w:rsidRPr="0087152E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lastRenderedPageBreak/>
              <w:t>and Lawrence scores.</w:t>
            </w:r>
          </w:p>
        </w:tc>
        <w:tc>
          <w:tcPr>
            <w:tcW w:w="3686" w:type="dxa"/>
          </w:tcPr>
          <w:p w14:paraId="25D104C6" w14:textId="77777777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7152E">
              <w:rPr>
                <w:rFonts w:ascii="Times New Roman" w:hAnsi="Times New Roman" w:cs="Times New Roman"/>
                <w:sz w:val="20"/>
              </w:rPr>
              <w:lastRenderedPageBreak/>
              <w:t>Not available</w:t>
            </w:r>
          </w:p>
        </w:tc>
      </w:tr>
      <w:tr w:rsidR="0087152E" w:rsidRPr="0087152E" w14:paraId="5121F95F" w14:textId="77777777" w:rsidTr="000D54EB">
        <w:tc>
          <w:tcPr>
            <w:tcW w:w="1560" w:type="dxa"/>
            <w:shd w:val="clear" w:color="auto" w:fill="auto"/>
          </w:tcPr>
          <w:p w14:paraId="4188647F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o Z</w:t>
            </w:r>
          </w:p>
        </w:tc>
        <w:tc>
          <w:tcPr>
            <w:tcW w:w="992" w:type="dxa"/>
            <w:shd w:val="clear" w:color="auto" w:fill="auto"/>
          </w:tcPr>
          <w:p w14:paraId="28842B1D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noProof/>
                <w:sz w:val="18"/>
                <w:szCs w:val="24"/>
              </w:rPr>
              <w:t>[27]</w:t>
            </w:r>
          </w:p>
        </w:tc>
        <w:tc>
          <w:tcPr>
            <w:tcW w:w="1701" w:type="dxa"/>
            <w:shd w:val="clear" w:color="auto" w:fill="FFFFFF" w:themeFill="background1"/>
          </w:tcPr>
          <w:p w14:paraId="7176BC3E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Knee OA</w:t>
            </w:r>
          </w:p>
        </w:tc>
        <w:tc>
          <w:tcPr>
            <w:tcW w:w="3685" w:type="dxa"/>
          </w:tcPr>
          <w:p w14:paraId="73208604" w14:textId="132FED57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7152E">
              <w:rPr>
                <w:rFonts w:ascii="Times New Roman" w:hAnsi="Times New Roman" w:cs="Times New Roman"/>
                <w:sz w:val="20"/>
              </w:rPr>
              <w:t>Clinical and radiological diagnostic criteria were based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 xml:space="preserve">on the American College of Rheumatology criteria and the </w:t>
            </w:r>
            <w:proofErr w:type="spellStart"/>
            <w:r w:rsidRPr="0087152E">
              <w:rPr>
                <w:rFonts w:ascii="Times New Roman" w:hAnsi="Times New Roman" w:cs="Times New Roman"/>
                <w:sz w:val="20"/>
              </w:rPr>
              <w:t>Kellgren</w:t>
            </w:r>
            <w:proofErr w:type="spellEnd"/>
            <w:r w:rsidRPr="0087152E">
              <w:rPr>
                <w:rFonts w:ascii="Times New Roman" w:hAnsi="Times New Roman" w:cs="Times New Roman"/>
                <w:sz w:val="20"/>
              </w:rPr>
              <w:t xml:space="preserve"> and Lawrence scores.</w:t>
            </w:r>
          </w:p>
        </w:tc>
        <w:tc>
          <w:tcPr>
            <w:tcW w:w="3686" w:type="dxa"/>
          </w:tcPr>
          <w:p w14:paraId="41C22C15" w14:textId="77777777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7152E">
              <w:rPr>
                <w:rFonts w:ascii="Times New Roman" w:hAnsi="Times New Roman" w:cs="Times New Roman"/>
                <w:sz w:val="20"/>
              </w:rPr>
              <w:t>Not available</w:t>
            </w:r>
          </w:p>
        </w:tc>
      </w:tr>
      <w:tr w:rsidR="0087152E" w:rsidRPr="0087152E" w14:paraId="038BF284" w14:textId="77777777" w:rsidTr="000D54EB">
        <w:tc>
          <w:tcPr>
            <w:tcW w:w="1560" w:type="dxa"/>
            <w:shd w:val="clear" w:color="auto" w:fill="auto"/>
          </w:tcPr>
          <w:p w14:paraId="1F687FE4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Valdes AM</w:t>
            </w:r>
          </w:p>
        </w:tc>
        <w:tc>
          <w:tcPr>
            <w:tcW w:w="992" w:type="dxa"/>
            <w:shd w:val="clear" w:color="auto" w:fill="auto"/>
          </w:tcPr>
          <w:p w14:paraId="06FF0128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noProof/>
                <w:sz w:val="18"/>
                <w:szCs w:val="24"/>
              </w:rPr>
              <w:t>[28]</w:t>
            </w:r>
          </w:p>
        </w:tc>
        <w:tc>
          <w:tcPr>
            <w:tcW w:w="1701" w:type="dxa"/>
            <w:shd w:val="clear" w:color="auto" w:fill="FFFFFF" w:themeFill="background1"/>
          </w:tcPr>
          <w:p w14:paraId="7FDC1F43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Knee OA</w:t>
            </w:r>
          </w:p>
        </w:tc>
        <w:tc>
          <w:tcPr>
            <w:tcW w:w="3685" w:type="dxa"/>
          </w:tcPr>
          <w:p w14:paraId="3AA85556" w14:textId="77777777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7152E">
              <w:rPr>
                <w:rFonts w:ascii="Times New Roman" w:hAnsi="Times New Roman" w:cs="Times New Roman"/>
                <w:sz w:val="20"/>
              </w:rPr>
              <w:t xml:space="preserve">The </w:t>
            </w:r>
            <w:proofErr w:type="spellStart"/>
            <w:r w:rsidRPr="0087152E">
              <w:rPr>
                <w:rFonts w:ascii="Times New Roman" w:hAnsi="Times New Roman" w:cs="Times New Roman"/>
                <w:sz w:val="20"/>
              </w:rPr>
              <w:t>Kellgren</w:t>
            </w:r>
            <w:proofErr w:type="spellEnd"/>
            <w:r w:rsidRPr="0087152E">
              <w:rPr>
                <w:rFonts w:ascii="Times New Roman" w:hAnsi="Times New Roman" w:cs="Times New Roman"/>
                <w:sz w:val="20"/>
              </w:rPr>
              <w:t xml:space="preserve"> and Lawrence (KL)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 xml:space="preserve">grade was scored for the </w:t>
            </w:r>
            <w:proofErr w:type="spellStart"/>
            <w:r w:rsidRPr="0087152E">
              <w:rPr>
                <w:rFonts w:ascii="Times New Roman" w:hAnsi="Times New Roman" w:cs="Times New Roman"/>
                <w:sz w:val="20"/>
              </w:rPr>
              <w:t>tibio</w:t>
            </w:r>
            <w:proofErr w:type="spellEnd"/>
            <w:r w:rsidRPr="0087152E">
              <w:rPr>
                <w:rFonts w:ascii="Times New Roman" w:hAnsi="Times New Roman" w:cs="Times New Roman"/>
                <w:sz w:val="20"/>
              </w:rPr>
              <w:t>-femoral compartment of each knee. Radiographic knee OA was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defined as a KL score ≥2 of one or both joints.</w:t>
            </w:r>
          </w:p>
        </w:tc>
        <w:tc>
          <w:tcPr>
            <w:tcW w:w="3686" w:type="dxa"/>
          </w:tcPr>
          <w:p w14:paraId="66DE91CA" w14:textId="77777777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7152E">
              <w:rPr>
                <w:rFonts w:ascii="Times New Roman" w:hAnsi="Times New Roman" w:cs="Times New Roman"/>
                <w:sz w:val="20"/>
              </w:rPr>
              <w:t>Not available</w:t>
            </w:r>
          </w:p>
        </w:tc>
      </w:tr>
      <w:tr w:rsidR="0087152E" w:rsidRPr="0087152E" w14:paraId="3CB742C8" w14:textId="77777777" w:rsidTr="000D54EB">
        <w:tc>
          <w:tcPr>
            <w:tcW w:w="1560" w:type="dxa"/>
            <w:shd w:val="clear" w:color="auto" w:fill="auto"/>
          </w:tcPr>
          <w:p w14:paraId="2AE3564C" w14:textId="77777777" w:rsidR="001A0706" w:rsidRPr="0087152E" w:rsidRDefault="001A0706" w:rsidP="001A0706">
            <w:pPr>
              <w:widowControl w:val="0"/>
              <w:jc w:val="both"/>
            </w:pPr>
            <w:proofErr w:type="spellStart"/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sezou</w:t>
            </w:r>
            <w:proofErr w:type="spellEnd"/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992" w:type="dxa"/>
            <w:shd w:val="clear" w:color="auto" w:fill="auto"/>
          </w:tcPr>
          <w:p w14:paraId="6E7258C1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noProof/>
                <w:sz w:val="18"/>
                <w:szCs w:val="24"/>
              </w:rPr>
              <w:t>[29]</w:t>
            </w:r>
          </w:p>
        </w:tc>
        <w:tc>
          <w:tcPr>
            <w:tcW w:w="1701" w:type="dxa"/>
            <w:shd w:val="clear" w:color="auto" w:fill="FFFFFF" w:themeFill="background1"/>
          </w:tcPr>
          <w:p w14:paraId="33C3D854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Knee OA</w:t>
            </w:r>
          </w:p>
        </w:tc>
        <w:tc>
          <w:tcPr>
            <w:tcW w:w="3685" w:type="dxa"/>
          </w:tcPr>
          <w:p w14:paraId="7B4EDDDD" w14:textId="7789A5D0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7152E">
              <w:rPr>
                <w:rFonts w:ascii="Times New Roman" w:hAnsi="Times New Roman" w:cs="Times New Roman"/>
                <w:sz w:val="20"/>
              </w:rPr>
              <w:t>Patients had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 xml:space="preserve">a </w:t>
            </w:r>
            <w:proofErr w:type="spellStart"/>
            <w:r w:rsidRPr="0087152E">
              <w:rPr>
                <w:rFonts w:ascii="Times New Roman" w:hAnsi="Times New Roman" w:cs="Times New Roman"/>
                <w:sz w:val="20"/>
              </w:rPr>
              <w:t>Kellgren</w:t>
            </w:r>
            <w:proofErr w:type="spellEnd"/>
            <w:r w:rsidRPr="0087152E">
              <w:rPr>
                <w:rFonts w:ascii="Times New Roman" w:hAnsi="Times New Roman" w:cs="Times New Roman"/>
                <w:sz w:val="20"/>
              </w:rPr>
              <w:t xml:space="preserve"> Lawrence score ≥2 and were randomly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selected. The radiographs were assessed by two independent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expert observers who were blinded to all data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for the patients.</w:t>
            </w:r>
          </w:p>
        </w:tc>
        <w:tc>
          <w:tcPr>
            <w:tcW w:w="3686" w:type="dxa"/>
          </w:tcPr>
          <w:p w14:paraId="1BA24ED7" w14:textId="77777777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7152E">
              <w:rPr>
                <w:rFonts w:ascii="Times New Roman" w:hAnsi="Times New Roman" w:cs="Times New Roman"/>
                <w:sz w:val="20"/>
              </w:rPr>
              <w:t>Patients with rheumatoid arthritis and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other autoimmune diseases as well as chondrodysplasias,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infection-induced OA, and posttraumatic OA were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not included in the study.</w:t>
            </w:r>
          </w:p>
        </w:tc>
      </w:tr>
      <w:tr w:rsidR="0087152E" w:rsidRPr="0087152E" w14:paraId="7EB96223" w14:textId="77777777" w:rsidTr="000D54EB">
        <w:tc>
          <w:tcPr>
            <w:tcW w:w="1560" w:type="dxa"/>
            <w:shd w:val="clear" w:color="auto" w:fill="auto"/>
          </w:tcPr>
          <w:p w14:paraId="5D89C0BB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iyamoto Y </w:t>
            </w:r>
          </w:p>
        </w:tc>
        <w:tc>
          <w:tcPr>
            <w:tcW w:w="992" w:type="dxa"/>
            <w:shd w:val="clear" w:color="auto" w:fill="auto"/>
          </w:tcPr>
          <w:p w14:paraId="08B3AA1E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noProof/>
                <w:sz w:val="18"/>
                <w:szCs w:val="24"/>
              </w:rPr>
              <w:t>[30]</w:t>
            </w:r>
          </w:p>
        </w:tc>
        <w:tc>
          <w:tcPr>
            <w:tcW w:w="1701" w:type="dxa"/>
            <w:shd w:val="clear" w:color="auto" w:fill="FFFFFF" w:themeFill="background1"/>
          </w:tcPr>
          <w:p w14:paraId="6F91EEC1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Knee OA</w:t>
            </w:r>
          </w:p>
        </w:tc>
        <w:tc>
          <w:tcPr>
            <w:tcW w:w="3685" w:type="dxa"/>
          </w:tcPr>
          <w:p w14:paraId="4C81423F" w14:textId="7D103798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7152E">
              <w:rPr>
                <w:rFonts w:ascii="Times New Roman" w:hAnsi="Times New Roman" w:cs="Times New Roman"/>
                <w:sz w:val="20"/>
              </w:rPr>
              <w:t>All affected individuals showed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symptoms (pain, limp and limitation of the joint movement) and radiographic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signs (narrowing of the joint space and formation of osteophytes) of OA.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 xml:space="preserve">Clinical and radiological diagnostic criteria were based on the American College of Rheumatology criteria and the </w:t>
            </w:r>
            <w:proofErr w:type="spellStart"/>
            <w:r w:rsidRPr="0087152E">
              <w:rPr>
                <w:rFonts w:ascii="Times New Roman" w:hAnsi="Times New Roman" w:cs="Times New Roman"/>
                <w:sz w:val="20"/>
              </w:rPr>
              <w:t>Kellgren</w:t>
            </w:r>
            <w:proofErr w:type="spellEnd"/>
            <w:r w:rsidRPr="0087152E">
              <w:rPr>
                <w:rFonts w:ascii="Times New Roman" w:hAnsi="Times New Roman" w:cs="Times New Roman"/>
                <w:sz w:val="20"/>
              </w:rPr>
              <w:t xml:space="preserve"> and Lawrence scores, respectively.</w:t>
            </w:r>
          </w:p>
        </w:tc>
        <w:tc>
          <w:tcPr>
            <w:tcW w:w="3686" w:type="dxa"/>
          </w:tcPr>
          <w:p w14:paraId="15D74687" w14:textId="77777777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7152E">
              <w:rPr>
                <w:rFonts w:ascii="Times New Roman" w:hAnsi="Times New Roman" w:cs="Times New Roman"/>
                <w:sz w:val="20"/>
              </w:rPr>
              <w:t>Not available</w:t>
            </w:r>
          </w:p>
        </w:tc>
      </w:tr>
      <w:tr w:rsidR="0087152E" w:rsidRPr="0087152E" w14:paraId="49E74430" w14:textId="77777777" w:rsidTr="000D54EB"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28F6C24A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utham L</w:t>
            </w:r>
            <w:r w:rsidRPr="008715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1D88682D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noProof/>
                <w:sz w:val="18"/>
                <w:szCs w:val="24"/>
              </w:rPr>
              <w:t>[31]</w:t>
            </w:r>
          </w:p>
        </w:tc>
        <w:tc>
          <w:tcPr>
            <w:tcW w:w="1701" w:type="dxa"/>
            <w:shd w:val="clear" w:color="auto" w:fill="FFFFFF" w:themeFill="background1"/>
          </w:tcPr>
          <w:p w14:paraId="15115147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Knee OA</w:t>
            </w:r>
          </w:p>
        </w:tc>
        <w:tc>
          <w:tcPr>
            <w:tcW w:w="3685" w:type="dxa"/>
          </w:tcPr>
          <w:p w14:paraId="5467DCD8" w14:textId="46B13EBC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7152E">
              <w:rPr>
                <w:rFonts w:ascii="Times New Roman" w:hAnsi="Times New Roman" w:cs="Times New Roman"/>
                <w:sz w:val="20"/>
              </w:rPr>
              <w:t>Patients fulfilled American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College of Rheumatology classification criteria.</w:t>
            </w:r>
          </w:p>
        </w:tc>
        <w:tc>
          <w:tcPr>
            <w:tcW w:w="3686" w:type="dxa"/>
          </w:tcPr>
          <w:p w14:paraId="2F903252" w14:textId="77777777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7152E">
              <w:rPr>
                <w:rFonts w:ascii="Times New Roman" w:hAnsi="Times New Roman" w:cs="Times New Roman"/>
                <w:sz w:val="20"/>
              </w:rPr>
              <w:t>Not available</w:t>
            </w:r>
          </w:p>
        </w:tc>
      </w:tr>
      <w:tr w:rsidR="0087152E" w:rsidRPr="0087152E" w14:paraId="5EEAD981" w14:textId="77777777" w:rsidTr="000D54EB"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82FBB74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hin MH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6A373F0F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noProof/>
                <w:sz w:val="18"/>
                <w:szCs w:val="24"/>
              </w:rPr>
              <w:t>[32]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47B0E32" w14:textId="77777777" w:rsidR="001A0706" w:rsidRPr="0087152E" w:rsidRDefault="001A0706" w:rsidP="001A0706">
            <w:pPr>
              <w:widowControl w:val="0"/>
              <w:jc w:val="both"/>
            </w:pPr>
            <w:r w:rsidRPr="008715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Knee OA</w:t>
            </w:r>
          </w:p>
        </w:tc>
        <w:tc>
          <w:tcPr>
            <w:tcW w:w="3685" w:type="dxa"/>
          </w:tcPr>
          <w:p w14:paraId="5FDC75A5" w14:textId="77777777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7152E">
              <w:rPr>
                <w:rFonts w:ascii="Times New Roman" w:hAnsi="Times New Roman" w:cs="Times New Roman"/>
                <w:sz w:val="20"/>
              </w:rPr>
              <w:t>The radiographs were read by two examiners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who were blinded to the clinical information, and they used an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 xml:space="preserve">atlas of radiographic features to obtain a global </w:t>
            </w:r>
            <w:proofErr w:type="spellStart"/>
            <w:r w:rsidRPr="0087152E">
              <w:rPr>
                <w:rFonts w:ascii="Times New Roman" w:hAnsi="Times New Roman" w:cs="Times New Roman"/>
                <w:sz w:val="20"/>
              </w:rPr>
              <w:t>Kellgren</w:t>
            </w:r>
            <w:proofErr w:type="spellEnd"/>
            <w:r w:rsidRPr="0087152E">
              <w:rPr>
                <w:rFonts w:ascii="Times New Roman" w:hAnsi="Times New Roman" w:cs="Times New Roman"/>
                <w:sz w:val="20"/>
              </w:rPr>
              <w:t>/Lawrence (K/L) score (0-4 scale). Radiographic OA was defined as a K/L score of ≥2.</w:t>
            </w:r>
          </w:p>
        </w:tc>
        <w:tc>
          <w:tcPr>
            <w:tcW w:w="3686" w:type="dxa"/>
          </w:tcPr>
          <w:p w14:paraId="279A20D8" w14:textId="77777777" w:rsidR="001A0706" w:rsidRPr="0087152E" w:rsidRDefault="001A0706" w:rsidP="001A0706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7152E">
              <w:rPr>
                <w:rFonts w:ascii="Times New Roman" w:hAnsi="Times New Roman" w:cs="Times New Roman"/>
                <w:sz w:val="20"/>
              </w:rPr>
              <w:t xml:space="preserve">Inflammatory arthritis (rheumatoid, </w:t>
            </w:r>
            <w:proofErr w:type="spellStart"/>
            <w:r w:rsidRPr="0087152E">
              <w:rPr>
                <w:rFonts w:ascii="Times New Roman" w:hAnsi="Times New Roman" w:cs="Times New Roman"/>
                <w:sz w:val="20"/>
              </w:rPr>
              <w:t>polyarthritic</w:t>
            </w:r>
            <w:proofErr w:type="spellEnd"/>
            <w:r w:rsidRPr="0087152E">
              <w:rPr>
                <w:rFonts w:ascii="Times New Roman" w:hAnsi="Times New Roman" w:cs="Times New Roman"/>
                <w:sz w:val="20"/>
              </w:rPr>
              <w:t xml:space="preserve"> or autoimmune disease), posttraumatic or post-septic arthritis were</w:t>
            </w:r>
            <w:r w:rsidRPr="008715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87152E">
              <w:rPr>
                <w:rFonts w:ascii="Times New Roman" w:hAnsi="Times New Roman" w:cs="Times New Roman"/>
                <w:sz w:val="20"/>
              </w:rPr>
              <w:t>excluded</w:t>
            </w:r>
          </w:p>
        </w:tc>
      </w:tr>
    </w:tbl>
    <w:p w14:paraId="1B156B6E" w14:textId="5BA33076" w:rsidR="001A0706" w:rsidRPr="0087152E" w:rsidRDefault="001A0706" w:rsidP="001A0706">
      <w:pPr>
        <w:widowControl w:val="0"/>
        <w:spacing w:line="240" w:lineRule="auto"/>
        <w:ind w:left="0" w:firstLine="0"/>
        <w:jc w:val="both"/>
        <w:rPr>
          <w:rFonts w:ascii="Times New Roman" w:hAnsi="Times New Roman" w:cs="Times New Roman"/>
          <w:sz w:val="24"/>
        </w:rPr>
      </w:pPr>
      <w:r w:rsidRPr="0087152E">
        <w:rPr>
          <w:rFonts w:ascii="Times New Roman" w:hAnsi="Times New Roman" w:cs="Times New Roman"/>
          <w:sz w:val="24"/>
        </w:rPr>
        <w:t>LDD, lumbar disc degeneration; LDH, lumbar disc herniation; LBP, low-back pain; OA</w:t>
      </w:r>
      <w:bookmarkStart w:id="5" w:name="_GoBack"/>
      <w:bookmarkEnd w:id="5"/>
      <w:r w:rsidRPr="0087152E">
        <w:rPr>
          <w:rFonts w:ascii="Times New Roman" w:hAnsi="Times New Roman" w:cs="Times New Roman"/>
          <w:sz w:val="24"/>
        </w:rPr>
        <w:t>, osteoarthritis.</w:t>
      </w:r>
    </w:p>
    <w:sectPr w:rsidR="001A0706" w:rsidRPr="0087152E" w:rsidSect="001A0706">
      <w:type w:val="continuous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671A55" w14:textId="77777777" w:rsidR="00775C93" w:rsidRDefault="00775C93" w:rsidP="009C10EC">
      <w:pPr>
        <w:spacing w:line="240" w:lineRule="auto"/>
      </w:pPr>
      <w:r>
        <w:separator/>
      </w:r>
    </w:p>
  </w:endnote>
  <w:endnote w:type="continuationSeparator" w:id="0">
    <w:p w14:paraId="41514C67" w14:textId="77777777" w:rsidR="00775C93" w:rsidRDefault="00775C93" w:rsidP="009C10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6D2E0B" w14:textId="77777777" w:rsidR="00775C93" w:rsidRDefault="00775C93" w:rsidP="009C10EC">
      <w:pPr>
        <w:spacing w:line="240" w:lineRule="auto"/>
      </w:pPr>
      <w:r>
        <w:separator/>
      </w:r>
    </w:p>
  </w:footnote>
  <w:footnote w:type="continuationSeparator" w:id="0">
    <w:p w14:paraId="50BA64BA" w14:textId="77777777" w:rsidR="00775C93" w:rsidRDefault="00775C93" w:rsidP="009C10E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01F"/>
    <w:rsid w:val="00076C8A"/>
    <w:rsid w:val="001A0706"/>
    <w:rsid w:val="00261155"/>
    <w:rsid w:val="0026701F"/>
    <w:rsid w:val="00274C43"/>
    <w:rsid w:val="0043029A"/>
    <w:rsid w:val="00560739"/>
    <w:rsid w:val="006B0978"/>
    <w:rsid w:val="00775C93"/>
    <w:rsid w:val="00796DAB"/>
    <w:rsid w:val="0087152E"/>
    <w:rsid w:val="0089749F"/>
    <w:rsid w:val="009C10EC"/>
    <w:rsid w:val="00A844EA"/>
    <w:rsid w:val="00F164A9"/>
    <w:rsid w:val="00F80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26E684"/>
  <w15:chartTrackingRefBased/>
  <w15:docId w15:val="{244707CB-8F35-4C71-A117-A012DE14A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80" w:lineRule="exact"/>
        <w:ind w:left="420" w:hanging="4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C10E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10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10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10EC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10EC"/>
    <w:rPr>
      <w:sz w:val="18"/>
      <w:szCs w:val="18"/>
    </w:rPr>
  </w:style>
  <w:style w:type="table" w:styleId="a7">
    <w:name w:val="Table Grid"/>
    <w:basedOn w:val="a1"/>
    <w:uiPriority w:val="39"/>
    <w:rsid w:val="009C10E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1A0706"/>
    <w:pPr>
      <w:spacing w:line="240" w:lineRule="auto"/>
      <w:ind w:lef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881</Words>
  <Characters>5028</Characters>
  <Application>Microsoft Office Word</Application>
  <DocSecurity>0</DocSecurity>
  <Lines>41</Lines>
  <Paragraphs>11</Paragraphs>
  <ScaleCrop>false</ScaleCrop>
  <Company/>
  <LinksUpToDate>false</LinksUpToDate>
  <CharactersWithSpaces>5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黄</dc:creator>
  <cp:keywords/>
  <dc:description/>
  <cp:lastModifiedBy>欣黄</cp:lastModifiedBy>
  <cp:revision>8</cp:revision>
  <dcterms:created xsi:type="dcterms:W3CDTF">2018-03-15T12:31:00Z</dcterms:created>
  <dcterms:modified xsi:type="dcterms:W3CDTF">2018-09-06T11:45:00Z</dcterms:modified>
</cp:coreProperties>
</file>